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2B4" w:rsidRDefault="00B952B4" w:rsidP="00B952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>. IL-10 secretion</w:t>
      </w:r>
      <w:r w:rsidR="008A4E1F">
        <w:rPr>
          <w:rFonts w:ascii="Times New Roman" w:hAnsi="Times New Roman" w:cs="Times New Roman"/>
          <w:sz w:val="24"/>
          <w:szCs w:val="24"/>
        </w:rPr>
        <w:t xml:space="preserve"> from BMMs infected with</w:t>
      </w:r>
      <w:r>
        <w:rPr>
          <w:rFonts w:ascii="Times New Roman" w:hAnsi="Times New Roman" w:cs="Times New Roman"/>
          <w:sz w:val="24"/>
          <w:szCs w:val="24"/>
        </w:rPr>
        <w:t xml:space="preserve"> transposon mutant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Δ</w:t>
      </w:r>
      <w:r w:rsidRPr="00845A81">
        <w:rPr>
          <w:rFonts w:ascii="Times New Roman" w:hAnsi="Times New Roman" w:cs="Times New Roman"/>
          <w:i/>
          <w:sz w:val="24"/>
          <w:szCs w:val="24"/>
        </w:rPr>
        <w:t>hly</w:t>
      </w:r>
      <w:r>
        <w:rPr>
          <w:rFonts w:ascii="Times New Roman" w:hAnsi="Times New Roman" w:cs="Times New Roman"/>
          <w:sz w:val="24"/>
          <w:szCs w:val="24"/>
        </w:rPr>
        <w:t>Δ</w:t>
      </w:r>
      <w:r w:rsidRPr="00845A81">
        <w:rPr>
          <w:rFonts w:ascii="Times New Roman" w:hAnsi="Times New Roman" w:cs="Times New Roman"/>
          <w:i/>
          <w:sz w:val="24"/>
          <w:szCs w:val="24"/>
        </w:rPr>
        <w:t>f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ckground compar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Δ</w:t>
      </w:r>
      <w:r w:rsidRPr="00845A81">
        <w:rPr>
          <w:rFonts w:ascii="Times New Roman" w:hAnsi="Times New Roman" w:cs="Times New Roman"/>
          <w:i/>
          <w:sz w:val="24"/>
          <w:szCs w:val="24"/>
        </w:rPr>
        <w:t>hly</w:t>
      </w:r>
      <w:r>
        <w:rPr>
          <w:rFonts w:ascii="Times New Roman" w:hAnsi="Times New Roman" w:cs="Times New Roman"/>
          <w:sz w:val="24"/>
          <w:szCs w:val="24"/>
        </w:rPr>
        <w:t>Δ</w:t>
      </w:r>
      <w:r w:rsidRPr="00845A81">
        <w:rPr>
          <w:rFonts w:ascii="Times New Roman" w:hAnsi="Times New Roman" w:cs="Times New Roman"/>
          <w:i/>
          <w:sz w:val="24"/>
          <w:szCs w:val="24"/>
        </w:rPr>
        <w:t>fl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12"/>
        <w:gridCol w:w="4932"/>
        <w:gridCol w:w="2011"/>
        <w:gridCol w:w="1295"/>
      </w:tblGrid>
      <w:tr w:rsidR="00B952B4" w:rsidRPr="0050304B" w:rsidTr="00F269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2C03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50304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mo</w:t>
            </w:r>
            <w:proofErr w:type="spellEnd"/>
          </w:p>
        </w:tc>
        <w:tc>
          <w:tcPr>
            <w:tcW w:w="0" w:type="auto"/>
            <w:noWrap/>
            <w:hideMark/>
          </w:tcPr>
          <w:p w:rsidR="00B952B4" w:rsidRPr="0050304B" w:rsidRDefault="00B952B4" w:rsidP="002C0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en</w:t>
            </w:r>
            <w:bookmarkStart w:id="0" w:name="_GoBack"/>
            <w:bookmarkEnd w:id="0"/>
            <w:r w:rsidRPr="0050304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 Annotation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IL-10 (% </w:t>
            </w:r>
            <w:proofErr w:type="spellStart"/>
            <w:r w:rsidRPr="0050304B">
              <w:rPr>
                <w:rFonts w:ascii="Times New Roman" w:hAnsi="Times New Roman" w:cs="Times New Roman"/>
                <w:b w:val="0"/>
                <w:sz w:val="24"/>
                <w:szCs w:val="24"/>
              </w:rPr>
              <w:t>Δ</w:t>
            </w:r>
            <w:r w:rsidRPr="0050304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hly</w:t>
            </w:r>
            <w:r w:rsidRPr="0050304B">
              <w:rPr>
                <w:rFonts w:ascii="Times New Roman" w:hAnsi="Times New Roman" w:cs="Times New Roman"/>
                <w:b w:val="0"/>
                <w:sz w:val="24"/>
                <w:szCs w:val="24"/>
              </w:rPr>
              <w:t>Δ</w:t>
            </w:r>
            <w:r w:rsidRPr="0050304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la</w:t>
            </w:r>
            <w:proofErr w:type="spellEnd"/>
            <w:r w:rsidRPr="0050304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r w:rsidRPr="0050304B">
              <w:rPr>
                <w:rFonts w:ascii="Times New Roman" w:hAnsi="Times New Roman" w:cs="Times New Roman"/>
                <w:b w:val="0"/>
                <w:sz w:val="24"/>
                <w:szCs w:val="24"/>
              </w:rPr>
              <w:t>IL-1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andard Deviation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er region of lmo0095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286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doxal phosphate-dependent aminotransferase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331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XTG-motif cell wall anchor domain-containing protein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333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lI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LPXTG-motif cell wall anchor domain-containing protein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367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rrochelatase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peroxidase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eB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371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5030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ntR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oglycan/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n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chitin deacetylase,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dA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DA1 family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97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syl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ferase family 2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524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ate transporter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580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lipase/Carboxylesterase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635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 family hydrolase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mo671-lmo672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haracterized membrane protein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haH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UF805 family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709</w:t>
            </w:r>
          </w:p>
        </w:tc>
        <w:tc>
          <w:tcPr>
            <w:tcW w:w="0" w:type="auto"/>
            <w:noWrap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0" w:type="auto"/>
            <w:noWrap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noWrap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769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1,6-mannanase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785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gma54-associated activator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R</w:t>
            </w:r>
            <w:proofErr w:type="spellEnd"/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842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eptidoglycan bound protein (LPXTG motif)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848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mino acid ABC transporter ATP-binding protein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954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er region of lmo0954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1080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teichoic acid biosynthesis protein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gaB</w:t>
            </w:r>
            <w:proofErr w:type="spellEnd"/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1131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transporter ATP-binding protein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1241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1291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tA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5030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etyltransferase to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hL</w:t>
            </w:r>
            <w:proofErr w:type="spellEnd"/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1293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glycerol-3-phosphate dehydrogenase,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lpD</w:t>
            </w:r>
            <w:proofErr w:type="spellEnd"/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1296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ase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lX</w:t>
            </w:r>
            <w:proofErr w:type="spellEnd"/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1366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S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ytidine1920-2'-O)/16S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ytidine1409-2'-O)-methyltransferase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1395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dZ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contains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re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HTH and DUF4115 domains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1429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energy-coupled thiamine transporter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iT</w:t>
            </w:r>
            <w:proofErr w:type="spellEnd"/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1499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lytic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glycosylase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tG</w:t>
            </w:r>
            <w:proofErr w:type="spellEnd"/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lastRenderedPageBreak/>
              <w:t>1652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drug ABC transporter permease/ATP-binding protein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1695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rF</w:t>
            </w:r>
            <w:proofErr w:type="spellEnd"/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1742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C</w:t>
            </w:r>
            <w:proofErr w:type="spellEnd"/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1775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promoter region,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urE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,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hosphoribosylaminoimidazole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carboxylase catalytic subunit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1799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eptidoglycan bound protein (LPXTG motif)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1835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AB</w:t>
            </w:r>
            <w:proofErr w:type="spellEnd"/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1843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uA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uridine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1877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formyl-tetrahydrofolate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1956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r family transcriptional regulator, ferric uptake regulator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2027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cell surface protein, similar to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in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s 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079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2128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criptional regulator,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I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229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icillin-binding protein 2A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2287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ape-measure [Bacteriophage A118]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8A4E1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389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H dehydrogenase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2482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</w:rPr>
              <w:t>(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</w:rPr>
              <w:t>lgt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</w:rPr>
              <w:t>)</w:t>
            </w:r>
            <w:r w:rsidRPr="005030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rolipoprotein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iacylglyceryl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transferase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529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F0F1 subunit beta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2530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G</w:t>
            </w:r>
            <w:proofErr w:type="spellEnd"/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2531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F0F1 subunit alpha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2581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er region of ABC transporter permease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2634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ergy-coupling factor transporter transmembrane protein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fT</w:t>
            </w:r>
            <w:proofErr w:type="spellEnd"/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634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ergy-coupling factor transporter transmembrane protein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fT</w:t>
            </w:r>
            <w:proofErr w:type="spellEnd"/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2641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503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ptaprenyl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iphosphate synthase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2720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cyl--CoA ligase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2757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helicase RecQ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2760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transporter ATP-binding protein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816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 phosphate permease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2835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xylose isomerase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952B4" w:rsidRPr="0050304B" w:rsidTr="00F2699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2835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ose isomerase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52B4" w:rsidRPr="0050304B" w:rsidTr="00F2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952B4" w:rsidRPr="0050304B" w:rsidRDefault="00B952B4" w:rsidP="00F26996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2854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mbrane protein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rtase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dC</w:t>
            </w:r>
            <w:proofErr w:type="spellEnd"/>
            <w:r w:rsidRPr="00503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0" w:type="auto"/>
            <w:noWrap/>
            <w:hideMark/>
          </w:tcPr>
          <w:p w:rsidR="00B952B4" w:rsidRPr="0050304B" w:rsidRDefault="00B952B4" w:rsidP="00F26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04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:rsidR="00B952B4" w:rsidRPr="00727104" w:rsidRDefault="00B952B4" w:rsidP="00B952B4">
      <w:pPr>
        <w:rPr>
          <w:rFonts w:ascii="Times New Roman" w:hAnsi="Times New Roman" w:cs="Times New Roman"/>
          <w:b/>
          <w:sz w:val="24"/>
          <w:szCs w:val="24"/>
        </w:rPr>
      </w:pPr>
    </w:p>
    <w:p w:rsidR="00985F73" w:rsidRDefault="00985F73" w:rsidP="00B952B4"/>
    <w:sectPr w:rsidR="00985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2B4"/>
    <w:rsid w:val="002C03EE"/>
    <w:rsid w:val="008A4E1F"/>
    <w:rsid w:val="00985F73"/>
    <w:rsid w:val="00B95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8ABA4E3-13DA-4AE3-94C8-CBF46B12A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2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952B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ney Nguyen</dc:creator>
  <cp:keywords/>
  <dc:description/>
  <cp:lastModifiedBy>Brittney Nguyen</cp:lastModifiedBy>
  <cp:revision>3</cp:revision>
  <dcterms:created xsi:type="dcterms:W3CDTF">2020-05-23T05:13:00Z</dcterms:created>
  <dcterms:modified xsi:type="dcterms:W3CDTF">2020-05-23T05:21:00Z</dcterms:modified>
</cp:coreProperties>
</file>